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left="135" w:hanging="0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023280"/>
                          <a:chOff x="0" y="0"/>
                          <a:chExt cx="492696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02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58840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8920" y="264024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29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8504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51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3068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104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331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1176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55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336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3775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6056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8041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8280" y="264024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5560" y="1805400"/>
                            <a:ext cx="1706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0280" y="1726560"/>
                            <a:ext cx="156960" cy="156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175248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752480"/>
                            <a:ext cx="75744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7 (0.03, 1.0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4360" y="1283400"/>
                            <a:ext cx="1349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8320" y="1152360"/>
                            <a:ext cx="261000" cy="261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123048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23012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2 (0.08, 1.3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72120" y="760680"/>
                            <a:ext cx="1475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3200" y="656640"/>
                            <a:ext cx="208800" cy="2088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708840"/>
                            <a:ext cx="539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7081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9 (0.28, 6.8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45160" y="238680"/>
                            <a:ext cx="2063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5080" y="186840"/>
                            <a:ext cx="104040" cy="104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18684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86840"/>
                            <a:ext cx="745560" cy="156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11, 9.6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55680" y="64800"/>
                            <a:ext cx="0" cy="25236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3560" y="2153160"/>
                            <a:ext cx="348120" cy="348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8" h="548">
                                <a:moveTo>
                                  <a:pt x="0" y="274"/>
                                </a:moveTo>
                                <a:lnTo>
                                  <a:pt x="274" y="548"/>
                                </a:lnTo>
                                <a:lnTo>
                                  <a:pt x="548" y="274"/>
                                </a:lnTo>
                                <a:lnTo>
                                  <a:pt x="274" y="0"/>
                                </a:lnTo>
                                <a:lnTo>
                                  <a:pt x="0" y="27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292840" y="2327400"/>
                            <a:ext cx="8920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37440" y="238680"/>
                            <a:ext cx="0" cy="1914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27520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274480"/>
                            <a:ext cx="745560" cy="23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1 (0.19, 1.3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38.05pt" coordorigin="0,0" coordsize="7759,4761">
                <v:rect id="shape_0" fillcolor="white" stroked="f" o:allowincell="f" style="position:absolute;left:0;top:0;width:7758;height:476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39,4076" to="6497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74;top:4158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076" to="14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97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26,4076" to="3126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504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33,4076" to="3633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75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04,4076" to="4304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743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12,4076" to="4812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250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19,4076" to="531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922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91,4076" to="5991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391;top:4158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076" to="649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166,2843" to="4852,284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386;top:2719;width:246;height:24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2760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760;width:1192;height:2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7 (0.03, 1.0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20,2021" to="5044,202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77;top:1815;width:410;height:41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06;top:1938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1937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2 (0.08, 1.3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93,1198" to="6216,119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887;top:1034;width:328;height:32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5;top:1116;width:84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115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9 (0.28, 6.8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21,376" to="6469,3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764;top:294;width:163;height:16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68;top:294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94;width:1173;height:2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11, 9.6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12,102" to="4812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548,548" path="m0,274l274,548l548,274l274,0l0,274xe" stroked="t" o:allowincell="f" style="position:absolute;left:4037;top:3391;width:547;height:54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611,3665" to="5015,3665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311,376" to="4311,3390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583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582;width:1173;height:37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1 (0.19, 1.3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403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880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2:00Z</dcterms:created>
  <dc:creator>HHUser</dc:creator>
  <dc:description/>
  <cp:keywords/>
  <dc:language>en-US</dc:language>
  <cp:lastModifiedBy>HHUser</cp:lastModifiedBy>
  <dcterms:modified xsi:type="dcterms:W3CDTF">2011-12-14T14:49:00Z</dcterms:modified>
  <cp:revision>3</cp:revision>
  <dc:subject/>
  <dc:title>Appendix Figure 46</dc:title>
</cp:coreProperties>
</file>